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page" w:tblpX="2225" w:tblpY="673"/>
        <w:tblW w:w="6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73"/>
        <w:gridCol w:w="4160"/>
      </w:tblGrid>
      <w:tr w:rsidR="00E80B19" w:rsidRPr="00E80B19" w:rsidTr="00E80B19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B19" w:rsidRPr="00E80B19" w:rsidRDefault="00E80B19" w:rsidP="00E8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E80B19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arge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B19" w:rsidRPr="00E80B19" w:rsidRDefault="00E80B19" w:rsidP="00E8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proofErr w:type="gramStart"/>
            <w:r w:rsidRPr="00E80B19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posi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</w:t>
            </w:r>
            <w:proofErr w:type="spellEnd"/>
            <w:proofErr w:type="gramEnd"/>
          </w:p>
        </w:tc>
        <w:tc>
          <w:tcPr>
            <w:tcW w:w="41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B19" w:rsidRPr="00E80B19" w:rsidRDefault="00E80B19" w:rsidP="00E8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E80B19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equen</w:t>
            </w:r>
            <w:bookmarkStart w:id="0" w:name="_GoBack"/>
            <w:bookmarkEnd w:id="0"/>
            <w:r w:rsidRPr="00E80B19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c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</w:t>
            </w:r>
            <w:proofErr w:type="spellEnd"/>
          </w:p>
        </w:tc>
      </w:tr>
      <w:tr w:rsidR="00E80B19" w:rsidRPr="00E80B19" w:rsidTr="00E80B1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B19" w:rsidRPr="00E80B19" w:rsidRDefault="00E80B19" w:rsidP="00E8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80B19">
              <w:rPr>
                <w:rFonts w:ascii="Calibri" w:eastAsia="Times New Roman" w:hAnsi="Calibri" w:cs="Calibri"/>
                <w:color w:val="000000"/>
                <w:lang w:eastAsia="pt-BR"/>
              </w:rPr>
              <w:t>GAPD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B19" w:rsidRPr="00E80B19" w:rsidRDefault="00E80B19" w:rsidP="00E8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80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Forward</w:t>
            </w:r>
            <w:proofErr w:type="spellEnd"/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B19" w:rsidRPr="00E80B19" w:rsidRDefault="00E80B19" w:rsidP="00E8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E80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</w:t>
            </w:r>
            <w:proofErr w:type="gramEnd"/>
            <w:r w:rsidRPr="00E80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´-GCT CCT </w:t>
            </w:r>
            <w:proofErr w:type="spellStart"/>
            <w:r w:rsidRPr="00E80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CCT</w:t>
            </w:r>
            <w:proofErr w:type="spellEnd"/>
            <w:r w:rsidRPr="00E80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 GTT CGA CAG TCA-3´</w:t>
            </w:r>
          </w:p>
        </w:tc>
      </w:tr>
      <w:tr w:rsidR="00E80B19" w:rsidRPr="00E80B19" w:rsidTr="00E80B1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B19" w:rsidRPr="00E80B19" w:rsidRDefault="00E80B19" w:rsidP="00E8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B19" w:rsidRPr="00E80B19" w:rsidRDefault="00E80B19" w:rsidP="00E8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E80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Revers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B19" w:rsidRPr="00E80B19" w:rsidRDefault="00E80B19" w:rsidP="00E8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BR"/>
              </w:rPr>
            </w:pPr>
            <w:r w:rsidRPr="00E80B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BR"/>
              </w:rPr>
              <w:t>5´-ACC TTC CCC ATG GTG TCT GA-3´</w:t>
            </w:r>
          </w:p>
        </w:tc>
      </w:tr>
      <w:tr w:rsidR="00E80B19" w:rsidRPr="00E80B19" w:rsidTr="00E80B1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B19" w:rsidRPr="00E80B19" w:rsidRDefault="00E80B19" w:rsidP="00E8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E80B19">
              <w:rPr>
                <w:rFonts w:ascii="Calibri" w:eastAsia="Times New Roman" w:hAnsi="Calibri" w:cs="Calibri"/>
                <w:color w:val="000000"/>
                <w:lang w:eastAsia="pt-BR"/>
              </w:rPr>
              <w:t>b</w:t>
            </w:r>
            <w:proofErr w:type="gramEnd"/>
            <w:r w:rsidRPr="00E80B19"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  <w:proofErr w:type="spellStart"/>
            <w:r w:rsidRPr="00E80B19">
              <w:rPr>
                <w:rFonts w:ascii="Calibri" w:eastAsia="Times New Roman" w:hAnsi="Calibri" w:cs="Calibri"/>
                <w:color w:val="000000"/>
                <w:lang w:eastAsia="pt-BR"/>
              </w:rPr>
              <w:t>Act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B19" w:rsidRPr="00E80B19" w:rsidRDefault="00E80B19" w:rsidP="00E8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80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Forward</w:t>
            </w:r>
            <w:proofErr w:type="spellEnd"/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B19" w:rsidRPr="00E80B19" w:rsidRDefault="00E80B19" w:rsidP="00E8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E80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</w:t>
            </w:r>
            <w:proofErr w:type="gramEnd"/>
            <w:r w:rsidRPr="00E80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´-TGG ACA TCC GCA AAG AAC TG-3´</w:t>
            </w:r>
          </w:p>
        </w:tc>
      </w:tr>
      <w:tr w:rsidR="00E80B19" w:rsidRPr="00E80B19" w:rsidTr="00E80B1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B19" w:rsidRPr="00E80B19" w:rsidRDefault="00E80B19" w:rsidP="00E8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B19" w:rsidRPr="00E80B19" w:rsidRDefault="00E80B19" w:rsidP="00E8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E80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Revers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B19" w:rsidRPr="00E80B19" w:rsidRDefault="00E80B19" w:rsidP="00E8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E80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</w:t>
            </w:r>
            <w:proofErr w:type="gramEnd"/>
            <w:r w:rsidRPr="00E80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´- GCC GAT CCA CAC GGA GTA CTT-3´</w:t>
            </w:r>
          </w:p>
        </w:tc>
      </w:tr>
      <w:tr w:rsidR="00E80B19" w:rsidRPr="00E80B19" w:rsidTr="00E80B1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B19" w:rsidRPr="00E80B19" w:rsidRDefault="00E80B19" w:rsidP="00E8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E80B19">
              <w:rPr>
                <w:rFonts w:ascii="Calibri" w:eastAsia="Times New Roman" w:hAnsi="Calibri" w:cs="Calibri"/>
                <w:color w:val="000000"/>
                <w:lang w:eastAsia="pt-BR"/>
              </w:rPr>
              <w:t>RNAseP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B19" w:rsidRPr="00E80B19" w:rsidRDefault="00E80B19" w:rsidP="00E8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80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Forward</w:t>
            </w:r>
            <w:proofErr w:type="spellEnd"/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B19" w:rsidRPr="00E80B19" w:rsidRDefault="00E80B19" w:rsidP="00E8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E80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</w:t>
            </w:r>
            <w:proofErr w:type="gramEnd"/>
            <w:r w:rsidRPr="00E80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´- AGA TTT GGA CCT GCG AGC G-3´</w:t>
            </w:r>
          </w:p>
        </w:tc>
      </w:tr>
      <w:tr w:rsidR="00E80B19" w:rsidRPr="00E80B19" w:rsidTr="00E80B1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B19" w:rsidRPr="00E80B19" w:rsidRDefault="00E80B19" w:rsidP="00E8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B19" w:rsidRPr="00E80B19" w:rsidRDefault="00E80B19" w:rsidP="00E8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E80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Revers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B19" w:rsidRPr="00E80B19" w:rsidRDefault="00E80B19" w:rsidP="00E8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E80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</w:t>
            </w:r>
            <w:proofErr w:type="gramEnd"/>
            <w:r w:rsidRPr="00E80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´- GAG CGG CTG TCT CCA CAA GT-3´</w:t>
            </w:r>
          </w:p>
        </w:tc>
      </w:tr>
      <w:tr w:rsidR="00E80B19" w:rsidRPr="00E80B19" w:rsidTr="00E80B1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B19" w:rsidRPr="00E80B19" w:rsidRDefault="00E80B19" w:rsidP="00E8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E80B19">
              <w:rPr>
                <w:rFonts w:ascii="Calibri" w:eastAsia="Times New Roman" w:hAnsi="Calibri" w:cs="Calibri"/>
                <w:color w:val="000000"/>
                <w:lang w:eastAsia="pt-BR"/>
              </w:rPr>
              <w:t>lncRNA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B19" w:rsidRPr="00E80B19" w:rsidRDefault="00E80B19" w:rsidP="00E8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80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Forward</w:t>
            </w:r>
            <w:proofErr w:type="spellEnd"/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B19" w:rsidRPr="00E80B19" w:rsidRDefault="00E80B19" w:rsidP="00E8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E80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</w:t>
            </w:r>
            <w:proofErr w:type="gramEnd"/>
            <w:r w:rsidRPr="00E80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´- TCC TTG CTA ATA TTC TGC CCC-3´</w:t>
            </w:r>
          </w:p>
        </w:tc>
      </w:tr>
      <w:tr w:rsidR="00E80B19" w:rsidRPr="00E80B19" w:rsidTr="00E80B19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B19" w:rsidRPr="00E80B19" w:rsidRDefault="00E80B19" w:rsidP="00E8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80B19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B19" w:rsidRPr="00E80B19" w:rsidRDefault="00E80B19" w:rsidP="00E8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E80B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Reverse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B19" w:rsidRPr="00E80B19" w:rsidRDefault="00E80B19" w:rsidP="00E80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BR"/>
              </w:rPr>
            </w:pPr>
            <w:r w:rsidRPr="00E80B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BR"/>
              </w:rPr>
              <w:t xml:space="preserve">5´- TTC CTT </w:t>
            </w:r>
            <w:proofErr w:type="spellStart"/>
            <w:r w:rsidRPr="00E80B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BR"/>
              </w:rPr>
              <w:t>CTT</w:t>
            </w:r>
            <w:proofErr w:type="spellEnd"/>
            <w:r w:rsidRPr="00E80B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BR"/>
              </w:rPr>
              <w:t xml:space="preserve"> CCT </w:t>
            </w:r>
            <w:proofErr w:type="spellStart"/>
            <w:r w:rsidRPr="00E80B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BR"/>
              </w:rPr>
              <w:t>CCT</w:t>
            </w:r>
            <w:proofErr w:type="spellEnd"/>
            <w:r w:rsidRPr="00E80B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BR"/>
              </w:rPr>
              <w:t xml:space="preserve"> CAT TCT TC-3´</w:t>
            </w:r>
          </w:p>
        </w:tc>
      </w:tr>
    </w:tbl>
    <w:p w:rsidR="00CC2ACE" w:rsidRPr="00E80B19" w:rsidRDefault="00E80B19">
      <w:pPr>
        <w:rPr>
          <w:b/>
          <w:lang w:val="en-US"/>
        </w:rPr>
      </w:pPr>
      <w:r w:rsidRPr="00E80B19">
        <w:rPr>
          <w:b/>
          <w:lang w:val="en-US"/>
        </w:rPr>
        <w:t xml:space="preserve">Table S1 – Primer sequences </w:t>
      </w:r>
    </w:p>
    <w:sectPr w:rsidR="00CC2ACE" w:rsidRPr="00E80B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B19"/>
    <w:rsid w:val="00CC2ACE"/>
    <w:rsid w:val="00E80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426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ago</dc:creator>
  <cp:lastModifiedBy>Thiago</cp:lastModifiedBy>
  <cp:revision>1</cp:revision>
  <dcterms:created xsi:type="dcterms:W3CDTF">2014-04-29T18:16:00Z</dcterms:created>
  <dcterms:modified xsi:type="dcterms:W3CDTF">2014-04-29T18:17:00Z</dcterms:modified>
</cp:coreProperties>
</file>